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43EF4E" w14:textId="535660F6" w:rsidR="006A4C12" w:rsidRDefault="00DB1287" w:rsidP="006A4C12">
      <w:r>
        <w:t xml:space="preserve">Table </w:t>
      </w:r>
      <w:r w:rsidR="00E25111">
        <w:t>S</w:t>
      </w:r>
      <w:r>
        <w:t>34</w:t>
      </w:r>
      <w:r w:rsidR="006A4C12">
        <w:t xml:space="preserve">. </w:t>
      </w:r>
      <w:r w:rsidR="006A4C12" w:rsidRPr="00866304">
        <w:t xml:space="preserve">Effect of GB spiked in soil and AMF treatments on </w:t>
      </w:r>
      <w:r w:rsidR="006A4C12">
        <w:t xml:space="preserve">proline </w:t>
      </w:r>
      <w:r w:rsidR="006A4C12" w:rsidRPr="00866304">
        <w:t>(</w:t>
      </w:r>
      <w:r w:rsidR="006A4C12">
        <w:rPr>
          <w:rFonts w:cs="Times New Roman"/>
        </w:rPr>
        <w:t>µ</w:t>
      </w:r>
      <w:r w:rsidR="006A4C12">
        <w:t>g/g fresh weight</w:t>
      </w:r>
      <w:r w:rsidR="006A4C12" w:rsidRPr="00866304">
        <w:t>) in so</w:t>
      </w:r>
      <w:r w:rsidR="006A4C12">
        <w:t>rghum under Cr toxic stress at 9</w:t>
      </w:r>
      <w:r w:rsidR="006A4C12" w:rsidRPr="00866304">
        <w:t>5 DAS.</w:t>
      </w:r>
    </w:p>
    <w:tbl>
      <w:tblPr>
        <w:tblW w:w="12220" w:type="dxa"/>
        <w:tblLook w:val="04A0" w:firstRow="1" w:lastRow="0" w:firstColumn="1" w:lastColumn="0" w:noHBand="0" w:noVBand="1"/>
      </w:tblPr>
      <w:tblGrid>
        <w:gridCol w:w="820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782"/>
        <w:gridCol w:w="621"/>
        <w:gridCol w:w="621"/>
        <w:gridCol w:w="621"/>
        <w:gridCol w:w="621"/>
        <w:gridCol w:w="621"/>
        <w:gridCol w:w="656"/>
      </w:tblGrid>
      <w:tr w:rsidR="006A4C12" w:rsidRPr="00FE566F" w14:paraId="00725718" w14:textId="77777777" w:rsidTr="00CA0CA3">
        <w:trPr>
          <w:trHeight w:val="315"/>
        </w:trPr>
        <w:tc>
          <w:tcPr>
            <w:tcW w:w="82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02DF8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11400" w:type="dxa"/>
            <w:gridSpan w:val="1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06A7E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reatments</w:t>
            </w:r>
          </w:p>
        </w:tc>
      </w:tr>
      <w:tr w:rsidR="006A4C12" w:rsidRPr="00FE566F" w14:paraId="499EE403" w14:textId="77777777" w:rsidTr="00CA0CA3">
        <w:trPr>
          <w:trHeight w:val="30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83D5D0" w14:textId="77777777" w:rsidR="006A4C12" w:rsidRPr="00FE566F" w:rsidRDefault="006A4C12" w:rsidP="00CA0CA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E58D8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311F7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4ECC1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9B4830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D0306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9DB40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CFE36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16742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9342BE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8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43EEE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</w:tr>
      <w:tr w:rsidR="006A4C12" w:rsidRPr="00FE566F" w14:paraId="42F6C607" w14:textId="77777777" w:rsidTr="00CA0CA3">
        <w:trPr>
          <w:trHeight w:val="48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9E1FBA" w14:textId="77777777" w:rsidR="006A4C12" w:rsidRPr="00FE566F" w:rsidRDefault="006A4C12" w:rsidP="00CA0CA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341E34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77FA5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88CBF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C50E1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7AB3F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14BC2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409F9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5F6DA6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FE4B21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94F1F4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2E3A0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33DA1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500E6C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62345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3FD57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A9BF7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E36C3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79D1F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4396A3" w14:textId="77777777" w:rsidR="006A4C12" w:rsidRPr="00FE566F" w:rsidRDefault="006A4C12" w:rsidP="00CA0CA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A4C12" w:rsidRPr="00FE566F" w14:paraId="67ACDC76" w14:textId="77777777" w:rsidTr="00CA0CA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7DA14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5FB71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19.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C1783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22.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EC0FF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24.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EF09F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26.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1D282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28.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5C1C3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29.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7051F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35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C4157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36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38098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39.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926D4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40.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3642B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43.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66E3B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45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FB881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50.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61C5C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51.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AB3B0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55.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C3E9B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57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A87B7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60.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5554A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60.9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5E19B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0.47</w:t>
            </w:r>
          </w:p>
        </w:tc>
      </w:tr>
      <w:tr w:rsidR="006A4C12" w:rsidRPr="00FE566F" w14:paraId="7D7D3B6E" w14:textId="77777777" w:rsidTr="00CA0CA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27CF2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04734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27.6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84FF5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28.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06170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31.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6F435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32.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36C19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33.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6C28F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33.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2F318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36.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49F08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36.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5E266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39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B63DC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40.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2ABB0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42.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164B1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46.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0A767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50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2F0BD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54.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A3FB9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62.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B9DD5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62.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2D75D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67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CBC3D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67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E4580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4.08</w:t>
            </w:r>
          </w:p>
        </w:tc>
      </w:tr>
      <w:tr w:rsidR="006A4C12" w:rsidRPr="00FE566F" w14:paraId="2B0AD1D6" w14:textId="77777777" w:rsidTr="00CA0CA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DD595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SG59-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7A140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34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1F236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35.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5D2EB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38.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937EA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38.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31533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39.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135D9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41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B8406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46.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4AAE1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49.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C5C44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54.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C976F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56.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A6B66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61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6D517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63.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98D35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69.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AD710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72.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94C1E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80.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9E36F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82.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6C635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86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EB186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color w:val="000000"/>
                <w:sz w:val="18"/>
                <w:szCs w:val="18"/>
              </w:rPr>
              <w:t>89.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D4C74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7.77</w:t>
            </w:r>
          </w:p>
        </w:tc>
      </w:tr>
      <w:tr w:rsidR="006A4C12" w:rsidRPr="00FE566F" w14:paraId="337B001A" w14:textId="77777777" w:rsidTr="00CA0CA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0D475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384EA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7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EDAE0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8.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FA35D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1.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ACE0D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2.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F8317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4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4F64D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4.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9C602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9.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E12FE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0.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B7310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4.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A1004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5.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5562C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9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7C555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1.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9FE36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6.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A1729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9.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76CEB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6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A31DD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7.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7B17E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1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1102E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2.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693A6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7.44</w:t>
            </w:r>
          </w:p>
        </w:tc>
      </w:tr>
      <w:tr w:rsidR="006A4C12" w:rsidRPr="00FE566F" w14:paraId="3129EEE3" w14:textId="77777777" w:rsidTr="00CA0CA3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FB326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D (0.05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87A25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29FE7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4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D3F2D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D8E85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150D1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64D39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D61BE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B8E4A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2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E85AB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AFAB0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01EA8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50274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BD384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E2B58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66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1B83F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E56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6044F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E56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FFFC0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E56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3334D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E56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406E8" w14:textId="77777777" w:rsidR="006A4C12" w:rsidRPr="00FE566F" w:rsidRDefault="006A4C12" w:rsidP="00CA0C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E566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30BE5701" w14:textId="77777777" w:rsidR="006A4C12" w:rsidRDefault="006A4C12" w:rsidP="006A4C12"/>
    <w:p w14:paraId="111C815B" w14:textId="77777777" w:rsidR="00AE6C23" w:rsidRDefault="00AE6C23"/>
    <w:p w14:paraId="0D9B382F" w14:textId="77777777" w:rsidR="00AE6C23" w:rsidRDefault="00B22963">
      <w:r>
        <w:t>Where V for variety, T for treatment and F for fungi</w:t>
      </w:r>
    </w:p>
    <w:sectPr w:rsidR="00AE6C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C23"/>
    <w:rsid w:val="00085B50"/>
    <w:rsid w:val="000A6180"/>
    <w:rsid w:val="00323723"/>
    <w:rsid w:val="00487404"/>
    <w:rsid w:val="004B0318"/>
    <w:rsid w:val="004C6922"/>
    <w:rsid w:val="006A4C12"/>
    <w:rsid w:val="00AE6C23"/>
    <w:rsid w:val="00B22963"/>
    <w:rsid w:val="00DB1287"/>
    <w:rsid w:val="00E25111"/>
    <w:rsid w:val="00E925F5"/>
    <w:rsid w:val="00EA182E"/>
    <w:rsid w:val="00FA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0CDA9"/>
  <w15:chartTrackingRefBased/>
  <w15:docId w15:val="{B2EDA048-5392-4073-B498-0F32F839D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KUMAR</dc:creator>
  <cp:keywords/>
  <dc:description/>
  <cp:lastModifiedBy>sathiya vikram</cp:lastModifiedBy>
  <cp:revision>5</cp:revision>
  <dcterms:created xsi:type="dcterms:W3CDTF">2021-06-10T04:25:00Z</dcterms:created>
  <dcterms:modified xsi:type="dcterms:W3CDTF">2021-07-09T10:27:00Z</dcterms:modified>
</cp:coreProperties>
</file>